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8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119"/>
        <w:gridCol w:w="1417"/>
        <w:gridCol w:w="1544"/>
      </w:tblGrid>
      <w:tr w:rsidR="00693A26" w:rsidRPr="00332963" w14:paraId="3FE53BAD" w14:textId="77777777" w:rsidTr="00A13432">
        <w:trPr>
          <w:trHeight w:val="30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83C142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Item</w:t>
            </w:r>
          </w:p>
        </w:tc>
        <w:tc>
          <w:tcPr>
            <w:tcW w:w="29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99D74C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Diet</w:t>
            </w:r>
          </w:p>
        </w:tc>
      </w:tr>
      <w:tr w:rsidR="00693A26" w:rsidRPr="00332963" w14:paraId="2FC4BBE4" w14:textId="77777777" w:rsidTr="00A13432">
        <w:trPr>
          <w:trHeight w:val="30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2F371C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621027" w14:textId="251D3F79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Close-up</w:t>
            </w:r>
          </w:p>
        </w:tc>
        <w:tc>
          <w:tcPr>
            <w:tcW w:w="15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127FFD" w14:textId="33A138FB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lang w:eastAsia="es-CO"/>
              </w:rPr>
              <w:t>Fresh</w:t>
            </w:r>
          </w:p>
        </w:tc>
      </w:tr>
      <w:tr w:rsidR="00693A26" w:rsidRPr="00332963" w14:paraId="418ABA62" w14:textId="77777777" w:rsidTr="00A13432">
        <w:trPr>
          <w:trHeight w:val="300"/>
        </w:trPr>
        <w:tc>
          <w:tcPr>
            <w:tcW w:w="311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8EF66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Ingredient, % DM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4E02A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8895E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</w:p>
        </w:tc>
      </w:tr>
      <w:tr w:rsidR="00693A26" w:rsidRPr="00332963" w14:paraId="280CD606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D165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Corn Sil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F1885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C6508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0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</w:tr>
      <w:tr w:rsidR="00693A26" w:rsidRPr="00332963" w14:paraId="5603A42F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B702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Grass H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A8F6B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2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CAA08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-</w:t>
            </w:r>
          </w:p>
        </w:tc>
      </w:tr>
      <w:tr w:rsidR="00693A26" w:rsidRPr="00332963" w14:paraId="4C21180B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E9084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Alfalfa Hay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F1F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08A2A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</w:p>
        </w:tc>
      </w:tr>
      <w:tr w:rsidR="00693A26" w:rsidRPr="00332963" w14:paraId="302A1561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42CF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Alfalfa Sil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E112B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567C1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1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7</w:t>
            </w:r>
          </w:p>
        </w:tc>
      </w:tr>
      <w:tr w:rsidR="00693A26" w:rsidRPr="00332963" w14:paraId="7CFCC842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301E8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Soybean Meal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F431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C1EF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9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7</w:t>
            </w:r>
          </w:p>
        </w:tc>
      </w:tr>
      <w:tr w:rsidR="00693A26" w:rsidRPr="00332963" w14:paraId="2ADC4539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B9566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Ground Co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F22A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03348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</w:tr>
      <w:tr w:rsidR="00693A26" w:rsidRPr="00332963" w14:paraId="0AA67509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85D0B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Soyhull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657D2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3F18D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</w:tr>
      <w:tr w:rsidR="00693A26" w:rsidRPr="00332963" w14:paraId="49722409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48056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High Moisture Corn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C2136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-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32D069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</w:t>
            </w:r>
          </w:p>
        </w:tc>
      </w:tr>
      <w:tr w:rsidR="00693A26" w:rsidRPr="00332963" w14:paraId="34F7D5D7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DD4995" w14:textId="65BBBBB2" w:rsidR="00693A26" w:rsidRPr="00693A26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Mineral and vitamin mix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1,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CAA93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8B44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</w:tr>
      <w:tr w:rsidR="00693A26" w:rsidRPr="00332963" w14:paraId="2E0DF12B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363BC" w14:textId="6E1C7606" w:rsidR="00693A26" w:rsidRPr="00693A26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Fatty Acid Supplement</w:t>
            </w:r>
            <w:r>
              <w:rPr>
                <w:rFonts w:ascii="Arial" w:eastAsia="Times New Roman" w:hAnsi="Arial" w:cs="Arial"/>
                <w:color w:val="000000"/>
                <w:vertAlign w:val="superscript"/>
                <w:lang w:eastAsia="es-CO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5F9D7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E7F13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</w:tr>
      <w:tr w:rsidR="00693A26" w:rsidRPr="00332963" w14:paraId="2B5329DE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BC5C" w14:textId="06D40D31" w:rsidR="00693A26" w:rsidRPr="00693A26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s-CO"/>
              </w:rPr>
            </w:pPr>
            <w:r w:rsidRPr="00332963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  <w:t>Nutrient Composition, % DM</w:t>
            </w:r>
            <w: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vertAlign w:val="superscript"/>
                <w:lang w:eastAsia="es-CO"/>
              </w:rPr>
              <w:t>4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C090A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es-CO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38286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</w:p>
        </w:tc>
      </w:tr>
      <w:tr w:rsidR="00693A26" w:rsidRPr="00332963" w14:paraId="36F50AEC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A05A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N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0055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2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191DA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2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</w:tr>
      <w:tr w:rsidR="00693A26" w:rsidRPr="00332963" w14:paraId="3F4F804D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0D872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Forage NDF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C9004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95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B401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7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</w:tr>
      <w:tr w:rsidR="00693A26" w:rsidRPr="00332963" w14:paraId="77918499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9E010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proofErr w:type="spellStart"/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iNDF</w:t>
            </w:r>
            <w:proofErr w:type="spellEnd"/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5BAB3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0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84CA6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4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</w:t>
            </w:r>
          </w:p>
        </w:tc>
      </w:tr>
      <w:tr w:rsidR="00693A26" w:rsidRPr="00332963" w14:paraId="05E0D8C8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8CB02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C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0D516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59CC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</w:tr>
      <w:tr w:rsidR="00693A26" w:rsidRPr="00332963" w14:paraId="761F216C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912D3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Starch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FBE7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378D4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5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9</w:t>
            </w:r>
          </w:p>
        </w:tc>
      </w:tr>
      <w:tr w:rsidR="00693A26" w:rsidRPr="00332963" w14:paraId="081198F6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22638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10118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3CBE3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</w:tr>
      <w:tr w:rsidR="00693A26" w:rsidRPr="00332963" w14:paraId="6D4F51F9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5D283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FA g/100g FA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9A776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6A125D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lang w:eastAsia="es-CO"/>
              </w:rPr>
            </w:pPr>
          </w:p>
        </w:tc>
      </w:tr>
      <w:tr w:rsidR="00693A26" w:rsidRPr="00332963" w14:paraId="7AEA7234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8B5A5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 16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D3BE8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8,2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FF944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7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</w:p>
        </w:tc>
      </w:tr>
      <w:tr w:rsidR="00693A26" w:rsidRPr="00332963" w14:paraId="76219C7E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C2031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 18:0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DBAF79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6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78D39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3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</w:t>
            </w:r>
          </w:p>
        </w:tc>
      </w:tr>
      <w:tr w:rsidR="00693A26" w:rsidRPr="00332963" w14:paraId="52DD91D5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D975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 </w:t>
            </w:r>
            <w:r w:rsidRPr="00332963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cis-9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18:1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3D154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9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8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24C8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5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1</w:t>
            </w:r>
          </w:p>
        </w:tc>
      </w:tr>
      <w:tr w:rsidR="00693A26" w:rsidRPr="00332963" w14:paraId="6D96AEA8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06F39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 </w:t>
            </w:r>
            <w:r w:rsidRPr="00332963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cis-9, cis-12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18: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7A53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9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7</w:t>
            </w:r>
          </w:p>
        </w:tc>
        <w:tc>
          <w:tcPr>
            <w:tcW w:w="15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F90737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8</w:t>
            </w:r>
          </w:p>
        </w:tc>
      </w:tr>
      <w:tr w:rsidR="00693A26" w:rsidRPr="00332963" w14:paraId="2FE9608A" w14:textId="77777777" w:rsidTr="00A13432">
        <w:trPr>
          <w:trHeight w:val="30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74F9A" w14:textId="77777777" w:rsidR="00693A26" w:rsidRPr="00332963" w:rsidRDefault="00693A26" w:rsidP="00A13432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 </w:t>
            </w:r>
            <w:r w:rsidRPr="00332963">
              <w:rPr>
                <w:rFonts w:ascii="Arial" w:eastAsia="Times New Roman" w:hAnsi="Arial" w:cs="Arial"/>
                <w:i/>
                <w:iCs/>
                <w:color w:val="000000"/>
                <w:lang w:eastAsia="es-CO"/>
              </w:rPr>
              <w:t>cis-9, cis-12, cis-15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 xml:space="preserve"> 18:3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5A86D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4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9</w:t>
            </w:r>
          </w:p>
        </w:tc>
        <w:tc>
          <w:tcPr>
            <w:tcW w:w="15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CB4380" w14:textId="77777777" w:rsidR="00693A26" w:rsidRPr="00332963" w:rsidRDefault="00693A26" w:rsidP="00A13432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s-CO"/>
              </w:rPr>
            </w:pP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8</w:t>
            </w:r>
            <w:r>
              <w:rPr>
                <w:rFonts w:ascii="Arial" w:eastAsia="Times New Roman" w:hAnsi="Arial" w:cs="Arial"/>
                <w:color w:val="000000"/>
                <w:lang w:eastAsia="es-CO"/>
              </w:rPr>
              <w:t>.</w:t>
            </w:r>
            <w:r w:rsidRPr="00332963">
              <w:rPr>
                <w:rFonts w:ascii="Arial" w:eastAsia="Times New Roman" w:hAnsi="Arial" w:cs="Arial"/>
                <w:color w:val="000000"/>
                <w:lang w:eastAsia="es-CO"/>
              </w:rPr>
              <w:t>5</w:t>
            </w:r>
          </w:p>
        </w:tc>
      </w:tr>
    </w:tbl>
    <w:p w14:paraId="34F4A88F" w14:textId="4B13CA3A" w:rsidR="002943E3" w:rsidRDefault="00693A26">
      <w:r>
        <w:t xml:space="preserve">Supplement </w:t>
      </w:r>
      <w:bookmarkStart w:id="0" w:name="_GoBack"/>
      <w:r>
        <w:t xml:space="preserve">Table 1: </w:t>
      </w:r>
      <w:r w:rsidRPr="00693A26">
        <w:t>Ingredient and nutrient composition of the close-up diet and the postpartum diet.</w:t>
      </w:r>
      <w:bookmarkEnd w:id="0"/>
    </w:p>
    <w:p w14:paraId="14453D67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307F97D5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FAF70FA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53D4549A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C6D9A34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F81F201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2A1F691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3DD3C6D2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2CAF44F4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8FB2DB9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08E900C7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4BD8D8EC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6FAA3629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656211BA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39875B27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375728C7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704DADD6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406DBE75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576A2F42" w14:textId="77777777" w:rsidR="00693A26" w:rsidRDefault="00693A26" w:rsidP="00693A26">
      <w:pPr>
        <w:rPr>
          <w:rFonts w:cs="Times New Roman"/>
          <w:szCs w:val="24"/>
          <w:vertAlign w:val="superscript"/>
          <w:lang w:val="nl-BE"/>
        </w:rPr>
      </w:pPr>
    </w:p>
    <w:p w14:paraId="30E31C40" w14:textId="6AFBEEAE" w:rsidR="00693A26" w:rsidRDefault="00693A26" w:rsidP="00693A26">
      <w:pPr>
        <w:rPr>
          <w:rFonts w:cs="Times New Roman"/>
          <w:szCs w:val="24"/>
          <w:lang w:val="nl-BE"/>
        </w:rPr>
      </w:pPr>
      <w:r>
        <w:rPr>
          <w:rFonts w:cs="Times New Roman"/>
          <w:szCs w:val="24"/>
          <w:vertAlign w:val="superscript"/>
          <w:lang w:val="nl-BE"/>
        </w:rPr>
        <w:t xml:space="preserve">1 </w:t>
      </w:r>
      <w:r>
        <w:rPr>
          <w:rFonts w:cs="Times New Roman"/>
          <w:szCs w:val="24"/>
          <w:lang w:val="nl-BE"/>
        </w:rPr>
        <w:t>Vitamin-mineral mix for the close-up diet contained (DM basis): 54.8% SoyChlor, 13.9% limestone, 10.0% rumen-protected choline, 8.8% di- calcium phosphate, 4.2% magnesium sulfate, 1.8% salt, 1.8% yeast, 4.4% trace minerals and vitamins, and 0.3% selenium yeast 600 (600 mg of Se/kg).</w:t>
      </w:r>
    </w:p>
    <w:p w14:paraId="13BFA123" w14:textId="54E8C6A1" w:rsidR="00693A26" w:rsidRDefault="00693A26" w:rsidP="00693A26">
      <w:pPr>
        <w:rPr>
          <w:rFonts w:cs="Times New Roman"/>
          <w:szCs w:val="24"/>
          <w:lang w:val="nl-BE"/>
        </w:rPr>
      </w:pPr>
      <w:r>
        <w:rPr>
          <w:rFonts w:cs="Times New Roman"/>
          <w:szCs w:val="24"/>
          <w:vertAlign w:val="superscript"/>
          <w:lang w:val="nl-BE"/>
        </w:rPr>
        <w:t xml:space="preserve">2 </w:t>
      </w:r>
      <w:r>
        <w:rPr>
          <w:rFonts w:cs="Times New Roman"/>
          <w:szCs w:val="24"/>
          <w:lang w:val="nl-BE"/>
        </w:rPr>
        <w:t>Vitamin-mineral mix for the fresh cow diet (DM basis): 27.9% molasses, 15.3% limestone, 12.2% sodium bicarbonate, 11.8% blood meal, 8.7% dicalcium phosphate, 6.1% trace minerals and vitamins, 5.7% rumen-protected choline, 4.4% magnesium sulfate, 3.9% salt, 2.7% animal fat, 0.9% yeast, and 0.4% selenium yeast 600 (600 mg of Se/kg).</w:t>
      </w:r>
    </w:p>
    <w:p w14:paraId="0118F179" w14:textId="56D6BB16" w:rsidR="00693A26" w:rsidRPr="00693A26" w:rsidRDefault="00693A26" w:rsidP="00693A26">
      <w:pPr>
        <w:rPr>
          <w:rFonts w:cs="Times New Roman"/>
          <w:szCs w:val="24"/>
          <w:lang w:val="nl-BE"/>
        </w:rPr>
      </w:pPr>
      <w:r w:rsidRPr="00693A26">
        <w:rPr>
          <w:rFonts w:cs="Times New Roman"/>
          <w:szCs w:val="24"/>
          <w:vertAlign w:val="superscript"/>
          <w:lang w:val="nl-BE"/>
        </w:rPr>
        <w:t>3</w:t>
      </w:r>
      <w:r>
        <w:rPr>
          <w:rFonts w:cs="Times New Roman"/>
          <w:szCs w:val="24"/>
          <w:vertAlign w:val="superscript"/>
          <w:lang w:val="nl-BE"/>
        </w:rPr>
        <w:t xml:space="preserve">  </w:t>
      </w:r>
      <w:r>
        <w:rPr>
          <w:rFonts w:cs="Times New Roman"/>
          <w:szCs w:val="24"/>
        </w:rPr>
        <w:t>Palmitic acid-enriched FA supplement (</w:t>
      </w:r>
      <w:proofErr w:type="spellStart"/>
      <w:r>
        <w:rPr>
          <w:rFonts w:cs="Times New Roman"/>
          <w:szCs w:val="24"/>
        </w:rPr>
        <w:t>Nutracor</w:t>
      </w:r>
      <w:proofErr w:type="spellEnd"/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Wawasa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grolipids</w:t>
      </w:r>
      <w:proofErr w:type="spellEnd"/>
      <w:r>
        <w:rPr>
          <w:rFonts w:cs="Times New Roman"/>
          <w:szCs w:val="24"/>
        </w:rPr>
        <w:t xml:space="preserve">, Johor, Malaysia). The supplement contained (g/100 g of fatty acid) 0.64 of C14:0, 84.5 of C16:0, 1.80 of C18:0, 7.88 of C18:1 </w:t>
      </w:r>
      <w:r>
        <w:rPr>
          <w:rFonts w:cs="Times New Roman"/>
          <w:i/>
          <w:iCs/>
          <w:szCs w:val="24"/>
        </w:rPr>
        <w:t>cis</w:t>
      </w:r>
      <w:r>
        <w:rPr>
          <w:rFonts w:cs="Times New Roman"/>
          <w:szCs w:val="24"/>
        </w:rPr>
        <w:t>-9, and 99.0% total fatty acids. Blend of Ca salts of palm FA supplement (</w:t>
      </w:r>
      <w:proofErr w:type="spellStart"/>
      <w:r>
        <w:rPr>
          <w:rFonts w:cs="Times New Roman"/>
          <w:szCs w:val="24"/>
        </w:rPr>
        <w:t>Nutracal</w:t>
      </w:r>
      <w:proofErr w:type="spellEnd"/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Wawasa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grolipids</w:t>
      </w:r>
      <w:proofErr w:type="spellEnd"/>
      <w:r>
        <w:rPr>
          <w:rFonts w:cs="Times New Roman"/>
          <w:szCs w:val="24"/>
        </w:rPr>
        <w:t>, Johor, Malaysia) and Palmitic acid-enriched FA supplement (</w:t>
      </w:r>
      <w:proofErr w:type="spellStart"/>
      <w:r>
        <w:rPr>
          <w:rFonts w:cs="Times New Roman"/>
          <w:szCs w:val="24"/>
        </w:rPr>
        <w:t>Nutracor</w:t>
      </w:r>
      <w:proofErr w:type="spellEnd"/>
      <w:r>
        <w:rPr>
          <w:rFonts w:cs="Times New Roman"/>
          <w:szCs w:val="24"/>
        </w:rPr>
        <w:t xml:space="preserve">; </w:t>
      </w:r>
      <w:proofErr w:type="spellStart"/>
      <w:r>
        <w:rPr>
          <w:rFonts w:cs="Times New Roman"/>
          <w:szCs w:val="24"/>
        </w:rPr>
        <w:t>Wawasan</w:t>
      </w:r>
      <w:proofErr w:type="spellEnd"/>
      <w:r>
        <w:rPr>
          <w:rFonts w:cs="Times New Roman"/>
          <w:szCs w:val="24"/>
        </w:rPr>
        <w:t xml:space="preserve"> </w:t>
      </w:r>
      <w:proofErr w:type="spellStart"/>
      <w:r>
        <w:rPr>
          <w:rFonts w:cs="Times New Roman"/>
          <w:szCs w:val="24"/>
        </w:rPr>
        <w:t>Agrolipids</w:t>
      </w:r>
      <w:proofErr w:type="spellEnd"/>
      <w:r>
        <w:rPr>
          <w:rFonts w:cs="Times New Roman"/>
          <w:szCs w:val="24"/>
        </w:rPr>
        <w:t>, Johor, Malaysia).</w:t>
      </w:r>
    </w:p>
    <w:p w14:paraId="5141F321" w14:textId="0996F845" w:rsidR="00693A26" w:rsidRDefault="00693A26" w:rsidP="00693A26">
      <w:r>
        <w:rPr>
          <w:rFonts w:cs="Times New Roman"/>
          <w:szCs w:val="24"/>
          <w:vertAlign w:val="superscript"/>
          <w:lang w:val="nl-BE"/>
        </w:rPr>
        <w:t>4</w:t>
      </w:r>
      <w:r>
        <w:rPr>
          <w:rFonts w:cs="Times New Roman"/>
          <w:szCs w:val="24"/>
          <w:lang w:val="nl-BE"/>
        </w:rPr>
        <w:t xml:space="preserve"> Expressed as percent of as fed.</w:t>
      </w:r>
    </w:p>
    <w:p w14:paraId="5E2AE9BD" w14:textId="77777777" w:rsidR="00693A26" w:rsidRDefault="00693A26"/>
    <w:p w14:paraId="6EC67F27" w14:textId="5008E351" w:rsidR="00693A26" w:rsidRDefault="00693A26"/>
    <w:p w14:paraId="000586DA" w14:textId="77777777" w:rsidR="00693A26" w:rsidRDefault="00693A26"/>
    <w:sectPr w:rsidR="00693A2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tjA3tzQ2NDA3sDAzMjNW0lEKTi0uzszPAykwrAUAIrmaEywAAAA="/>
    <w:docVar w:name="Total_Editing_Time" w:val="7"/>
  </w:docVars>
  <w:rsids>
    <w:rsidRoot w:val="00693A26"/>
    <w:rsid w:val="002943E3"/>
    <w:rsid w:val="00693A26"/>
    <w:rsid w:val="00A134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7F2B97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43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93A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1343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3432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816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AF90E66344967428B5114AB60D9BD6B" ma:contentTypeVersion="13" ma:contentTypeDescription="Create a new document." ma:contentTypeScope="" ma:versionID="10306d48b5a8b678dbe9137238f5e337">
  <xsd:schema xmlns:xsd="http://www.w3.org/2001/XMLSchema" xmlns:xs="http://www.w3.org/2001/XMLSchema" xmlns:p="http://schemas.microsoft.com/office/2006/metadata/properties" xmlns:ns3="9b1f3cab-d9d8-4ccb-a68d-80c04c5b9419" xmlns:ns4="7f481f89-c697-4a29-979b-39f65227ca72" targetNamespace="http://schemas.microsoft.com/office/2006/metadata/properties" ma:root="true" ma:fieldsID="8fa459e1597e0e45f1d3be896f5836fc" ns3:_="" ns4:_="">
    <xsd:import namespace="9b1f3cab-d9d8-4ccb-a68d-80c04c5b9419"/>
    <xsd:import namespace="7f481f89-c697-4a29-979b-39f65227ca72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b1f3cab-d9d8-4ccb-a68d-80c04c5b94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2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3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f481f89-c697-4a29-979b-39f65227ca72" elementFormDefault="qualified">
    <xsd:import namespace="http://schemas.microsoft.com/office/2006/documentManagement/types"/>
    <xsd:import namespace="http://schemas.microsoft.com/office/infopath/2007/PartnerControls"/>
    <xsd:element name="SharedWithUsers" ma:index="1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7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D7B9E3C-8B88-47AF-BCCA-9BC0538624A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F858DBB-237A-427D-B096-06ACB0A57A8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ED981FF-6BF3-4D4F-B4E6-F93CBB0A4D9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b1f3cab-d9d8-4ccb-a68d-80c04c5b9419"/>
    <ds:schemaRef ds:uri="7f481f89-c697-4a29-979b-39f65227ca7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79</Words>
  <Characters>1462</Characters>
  <Application>Microsoft Office Word</Application>
  <DocSecurity>0</DocSecurity>
  <Lines>121</Lines>
  <Paragraphs>87</Paragraphs>
  <ScaleCrop>false</ScaleCrop>
  <Company/>
  <LinksUpToDate>false</LinksUpToDate>
  <CharactersWithSpaces>165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s Contreras</dc:creator>
  <cp:keywords/>
  <dc:description/>
  <cp:lastModifiedBy>MCALORING</cp:lastModifiedBy>
  <cp:revision>2</cp:revision>
  <dcterms:created xsi:type="dcterms:W3CDTF">2020-07-09T14:41:00Z</dcterms:created>
  <dcterms:modified xsi:type="dcterms:W3CDTF">2020-11-17T20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AF90E66344967428B5114AB60D9BD6B</vt:lpwstr>
  </property>
</Properties>
</file>